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6FCBC" w14:textId="68ED96FD" w:rsidR="00EB53D5" w:rsidRPr="00BA07EF" w:rsidRDefault="00603109">
      <w:pPr>
        <w:rPr>
          <w:rFonts w:ascii="Times New Roman" w:eastAsia="Times New Roman Uni" w:hAnsi="Times New Roman" w:cs="Times New Roman"/>
          <w:b/>
          <w:bCs/>
          <w:szCs w:val="21"/>
        </w:rPr>
      </w:pPr>
      <w:r w:rsidRPr="00BA07EF">
        <w:rPr>
          <w:rFonts w:ascii="Times New Roman" w:eastAsia="Times New Roman Uni" w:hAnsi="Times New Roman" w:cs="Times New Roman"/>
          <w:b/>
          <w:bCs/>
          <w:szCs w:val="21"/>
        </w:rPr>
        <w:t xml:space="preserve">Supplementary Table </w:t>
      </w:r>
      <w:r w:rsidR="00DD22C0" w:rsidRPr="00BA07EF">
        <w:rPr>
          <w:rFonts w:ascii="Times New Roman" w:eastAsia="Times New Roman Uni" w:hAnsi="Times New Roman" w:cs="Times New Roman"/>
          <w:b/>
          <w:bCs/>
          <w:szCs w:val="21"/>
        </w:rPr>
        <w:t>2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977"/>
        <w:gridCol w:w="1883"/>
        <w:gridCol w:w="1803"/>
        <w:gridCol w:w="1643"/>
      </w:tblGrid>
      <w:tr w:rsidR="00C10B4F" w:rsidRPr="00BA07EF" w14:paraId="50C02BFA" w14:textId="77777777" w:rsidTr="00541B24">
        <w:trPr>
          <w:trHeight w:val="579"/>
        </w:trPr>
        <w:tc>
          <w:tcPr>
            <w:tcW w:w="2977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9F40" w14:textId="77777777" w:rsidR="00C10B4F" w:rsidRPr="00BA07EF" w:rsidRDefault="00C10B4F" w:rsidP="00C33A4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6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3C1CB5" w14:textId="03DB631F" w:rsidR="00C10B4F" w:rsidRPr="00BA07EF" w:rsidRDefault="00C10B4F" w:rsidP="002C0FEC">
            <w:pPr>
              <w:widowControl/>
              <w:ind w:firstLineChars="100" w:firstLine="210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Waiting days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5FF4E" w14:textId="7C9B762E" w:rsidR="00C10B4F" w:rsidRPr="00BA07EF" w:rsidRDefault="00C10B4F" w:rsidP="00C33A4B">
            <w:pPr>
              <w:widowControl/>
              <w:ind w:firstLineChars="100" w:firstLine="210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1346D5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C10B4F" w:rsidRPr="00BA07EF" w14:paraId="3AAA4BDE" w14:textId="77777777" w:rsidTr="00541B24">
        <w:trPr>
          <w:trHeight w:val="340"/>
        </w:trPr>
        <w:tc>
          <w:tcPr>
            <w:tcW w:w="2977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58ABE822" w14:textId="3C9397C7" w:rsidR="00C10B4F" w:rsidRPr="00BA07EF" w:rsidRDefault="00794AE0" w:rsidP="00C33A4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55F547FA" w14:textId="1176FAE8" w:rsidR="00C10B4F" w:rsidRPr="00BA07EF" w:rsidRDefault="00C10B4F" w:rsidP="002C0FEC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≤</w:t>
            </w:r>
            <w:r w:rsidR="006C5EDD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BA07E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30</w:t>
            </w:r>
            <w:r w:rsidR="00794AE0" w:rsidRPr="00BA07E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days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3DD723AD" w14:textId="11E98A57" w:rsidR="00C10B4F" w:rsidRPr="006C5EDD" w:rsidRDefault="006C5EDD" w:rsidP="006C5EDD">
            <w:pPr>
              <w:widowControl/>
              <w:ind w:firstLine="210"/>
              <w:jc w:val="righ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5EDD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C10B4F" w:rsidRPr="006C5EDD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30</w:t>
            </w:r>
            <w:r w:rsidR="00794AE0" w:rsidRPr="006C5EDD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days</w:t>
            </w:r>
          </w:p>
        </w:tc>
        <w:tc>
          <w:tcPr>
            <w:tcW w:w="164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0180863C" w14:textId="77777777" w:rsidR="00C10B4F" w:rsidRPr="00BA07EF" w:rsidRDefault="00C10B4F" w:rsidP="00C33A4B">
            <w:pPr>
              <w:widowControl/>
              <w:ind w:firstLineChars="100" w:firstLine="210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622C7B" w:rsidRPr="00BA07EF" w14:paraId="49EB0F0D" w14:textId="77777777" w:rsidTr="00541B24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3EB16" w14:textId="6745020F" w:rsidR="00622C7B" w:rsidRPr="00BA07EF" w:rsidRDefault="00622C7B" w:rsidP="00622C7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111246695"/>
            <w:r w:rsidRPr="00BA07E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  <w:t>COVID-19 cases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9FF4" w14:textId="35EC4D49" w:rsidR="00622C7B" w:rsidRPr="00BA07EF" w:rsidRDefault="00622C7B" w:rsidP="00622C7B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0(0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B4250" w14:textId="365C31C8" w:rsidR="00622C7B" w:rsidRPr="00BA07EF" w:rsidRDefault="00622C7B" w:rsidP="00622C7B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0(0.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BB567" w14:textId="6E218D66" w:rsidR="00622C7B" w:rsidRPr="00BA07EF" w:rsidRDefault="00E63304" w:rsidP="00E11E72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Not</w:t>
            </w:r>
            <w:r w:rsidR="00F56514" w:rsidRPr="00BA07EF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72B5C" w:rsidRPr="00BA07EF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a</w:t>
            </w:r>
            <w:r w:rsidRPr="00BA07EF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pplicable</w:t>
            </w:r>
          </w:p>
        </w:tc>
      </w:tr>
      <w:bookmarkEnd w:id="0"/>
      <w:tr w:rsidR="00EA5EE1" w:rsidRPr="00BA07EF" w14:paraId="5395A6D7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EE446" w14:textId="3E9BF3E3" w:rsidR="00EA5EE1" w:rsidRPr="00BA07EF" w:rsidRDefault="00EA5EE1" w:rsidP="00EA5EE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  <w:r w:rsidR="003810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year</w:t>
            </w: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 mean (SD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81D8F" w14:textId="441303E0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90 (11.5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2BF67" w14:textId="1A53EE7F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35 (11.1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5C50F" w14:textId="62818941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7</w:t>
            </w:r>
          </w:p>
        </w:tc>
      </w:tr>
      <w:tr w:rsidR="00EA5EE1" w:rsidRPr="00BA07EF" w14:paraId="2DE4EDD1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7081" w14:textId="7FA1C846" w:rsidR="00EA5EE1" w:rsidRPr="00BA07EF" w:rsidRDefault="00EA5EE1" w:rsidP="00EA5EE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DC02" w14:textId="2B5173E2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AF5B8" w14:textId="6ED76670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16823" w14:textId="37849D35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  <w:r w:rsidR="004D21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A5EE1" w:rsidRPr="00BA07EF" w14:paraId="2C6062E8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4425E" w14:textId="16CD0EC7" w:rsidR="00EA5EE1" w:rsidRPr="00BA07EF" w:rsidRDefault="00EA5EE1" w:rsidP="00EA5EE1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3810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  <w:r w:rsidR="003810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ar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2E903" w14:textId="20A8A680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 (80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0244" w14:textId="34F9BAE7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 (77.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DACF0" w14:textId="42FE7A15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A5EE1" w:rsidRPr="00BA07EF" w14:paraId="681B9088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F3188" w14:textId="0F942A00" w:rsidR="00EA5EE1" w:rsidRPr="00BA07EF" w:rsidRDefault="00EA5EE1" w:rsidP="00EA5EE1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</w:t>
            </w:r>
            <w:r w:rsidR="003810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  <w:r w:rsidR="003810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ar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BDA51" w14:textId="1BEFC6C8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19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319D5" w14:textId="7E59D2B5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22.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2FA5C" w14:textId="21645CF1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A5EE1" w:rsidRPr="00BA07EF" w14:paraId="17799138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AE04" w14:textId="2FB5D9A3" w:rsidR="00EA5EE1" w:rsidRPr="00BA07EF" w:rsidRDefault="00EA5EE1" w:rsidP="00EA5EE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4858C" w14:textId="5881BF83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519B" w14:textId="049CE2EE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B89FE" w14:textId="360D834B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0C172A"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EA5EE1" w:rsidRPr="00BA07EF" w14:paraId="00F2F70F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4D0CF" w14:textId="0851E989" w:rsidR="00EA5EE1" w:rsidRPr="00BA07EF" w:rsidRDefault="00EA5EE1" w:rsidP="00EA5EE1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B6944" w14:textId="3E6A951C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 (64.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24E43" w14:textId="53A869EB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 (64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14439" w14:textId="7A4F0198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A5EE1" w:rsidRPr="00BA07EF" w14:paraId="2D5DF10C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C9E58" w14:textId="62F20364" w:rsidR="00EA5EE1" w:rsidRPr="00BA07EF" w:rsidRDefault="00EA5EE1" w:rsidP="00EA5EE1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349AD" w14:textId="3268572D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 (35.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1732" w14:textId="5FD53F81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35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CAD38" w14:textId="6CA66C29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A5EE1" w:rsidRPr="00BA07EF" w14:paraId="341CE84A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51994" w14:textId="098506D9" w:rsidR="00EA5EE1" w:rsidRPr="00BA07EF" w:rsidRDefault="00EA5EE1" w:rsidP="00EA5EE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rinkin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2E96D" w14:textId="11BA6BE0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1F04F" w14:textId="37C938AE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CEE40" w14:textId="5BD4FDED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</w:tr>
      <w:tr w:rsidR="00EA5EE1" w:rsidRPr="00BA07EF" w14:paraId="44D8F7CD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82CF5" w14:textId="49852977" w:rsidR="00EA5EE1" w:rsidRPr="00BA07EF" w:rsidRDefault="00EA5EE1" w:rsidP="00EA5EE1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1972F" w14:textId="24A21576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 (58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BA4B" w14:textId="11D19D5B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 (60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4AF61" w14:textId="3FD106F9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A5EE1" w:rsidRPr="00BA07EF" w14:paraId="45B9583D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4BF6" w14:textId="55FF22EF" w:rsidR="00EA5EE1" w:rsidRPr="00BA07EF" w:rsidRDefault="00EA5EE1" w:rsidP="00EA5EE1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A0A0F" w14:textId="76C0654E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 (41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0DEA8" w14:textId="3BC36BF4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 (39.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9A96" w14:textId="5ACC5361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A5EE1" w:rsidRPr="00BA07EF" w14:paraId="73C9D447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AFDA4" w14:textId="0D054CFC" w:rsidR="00EA5EE1" w:rsidRPr="00BA07EF" w:rsidRDefault="00381087" w:rsidP="00EA5EE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810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orbidity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1627A" w14:textId="3D904FEA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BE3B8" w14:textId="6456A2A4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BFE5C" w14:textId="60664D29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0C172A"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EA5EE1" w:rsidRPr="00BA07EF" w14:paraId="3BDF8EA2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A53A" w14:textId="355D1DD4" w:rsidR="00EA5EE1" w:rsidRPr="00BA07EF" w:rsidRDefault="00EA5EE1" w:rsidP="00EA5EE1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583F" w14:textId="5E569104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 (67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228E1" w14:textId="1D27D456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 (67.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6F7DD" w14:textId="396160EB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A5EE1" w:rsidRPr="00BA07EF" w14:paraId="3839E211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FC348" w14:textId="2FAD530F" w:rsidR="00EA5EE1" w:rsidRPr="00BA07EF" w:rsidRDefault="00EA5EE1" w:rsidP="00EA5EE1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603E" w14:textId="7BA4F6B8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 (32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0287B" w14:textId="68B274A8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 (32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DB732" w14:textId="1EF69AEB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A5EE1" w:rsidRPr="00BA07EF" w14:paraId="53098676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CC924C" w14:textId="6099205C" w:rsidR="00EA5EE1" w:rsidRPr="00BA07EF" w:rsidRDefault="00EA5EE1" w:rsidP="00EA5EE1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oadjuvant therapy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156079" w14:textId="5529ED74" w:rsidR="00EA5EE1" w:rsidRPr="00BA07EF" w:rsidRDefault="00EA5EE1" w:rsidP="00EA5EE1">
            <w:pPr>
              <w:widowControl/>
              <w:ind w:right="960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22ED54" w14:textId="77777777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F79485" w14:textId="02E9EA07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EA5EE1" w:rsidRPr="00BA07EF" w14:paraId="1D2B8C83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DF595" w14:textId="06F6255A" w:rsidR="00EA5EE1" w:rsidRPr="00BA07EF" w:rsidRDefault="00EA5EE1" w:rsidP="00EA5EE1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32B4B" w14:textId="206DBC20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21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0D819" w14:textId="4BF1BFCD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61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F40F4" w14:textId="0CAD1846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A5EE1" w:rsidRPr="00BA07EF" w14:paraId="0888A867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1969E0" w14:textId="0ACED8C9" w:rsidR="00EA5EE1" w:rsidRPr="00BA07EF" w:rsidRDefault="00EA5EE1" w:rsidP="00EA5EE1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F918F" w14:textId="2CF3903E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 (78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801D52" w14:textId="47D0680B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38.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F1D516" w14:textId="6E7DE55C" w:rsidR="00EA5EE1" w:rsidRPr="00BA07EF" w:rsidRDefault="00EA5EE1" w:rsidP="00EA5E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703F9" w:rsidRPr="00BA07EF" w14:paraId="65D1911F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A2650B" w14:textId="0AE73428" w:rsidR="002703F9" w:rsidRPr="00BA07EF" w:rsidRDefault="002703F9" w:rsidP="002703F9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0B19AF" w14:textId="62C8A105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E51B61" w14:textId="45D62963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812AE" w14:textId="43FE9C5F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2703F9" w:rsidRPr="00BA07EF" w14:paraId="1D2E82DA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95277" w14:textId="19C1C773" w:rsidR="002703F9" w:rsidRPr="00BA07EF" w:rsidRDefault="002703F9" w:rsidP="002703F9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/Low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9D70E6" w14:textId="3A0D3F93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 (65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01274F" w14:textId="294CB81B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 (52.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4DCFED" w14:textId="7F3FA524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703F9" w:rsidRPr="00BA07EF" w14:paraId="5BEF40C8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5EB12D" w14:textId="47AF6544" w:rsidR="002703F9" w:rsidRPr="00BA07EF" w:rsidRDefault="002703F9" w:rsidP="002703F9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BFC5DD" w14:textId="2ECCC00A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 (34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16AA2C" w14:textId="7FF00D68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 (47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8B0943" w14:textId="373F3D74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703F9" w:rsidRPr="00BA07EF" w14:paraId="5D1B301E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9512A6" w14:textId="4DF203B2" w:rsidR="002703F9" w:rsidRPr="00BA07EF" w:rsidRDefault="002703F9" w:rsidP="002703F9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ize</w:t>
            </w:r>
            <w:r w:rsidR="001346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cm</w:t>
            </w: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 mean (SD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9238C" w14:textId="0183B231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2 (3.6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D5A95F" w14:textId="3457C0F7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2 (3.2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CF707D" w14:textId="2592A24B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2</w:t>
            </w:r>
          </w:p>
        </w:tc>
      </w:tr>
      <w:tr w:rsidR="002703F9" w:rsidRPr="00BA07EF" w14:paraId="1596C788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1DE64" w14:textId="0568DF12" w:rsidR="002703F9" w:rsidRPr="00BA07EF" w:rsidRDefault="002703F9" w:rsidP="002703F9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uren typ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D86F6" w14:textId="234259C5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7F3CBE" w14:textId="437A9A71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4A39C4" w14:textId="5183C844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</w:tr>
      <w:tr w:rsidR="002703F9" w:rsidRPr="00BA07EF" w14:paraId="6A0E1347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717024" w14:textId="47A6A761" w:rsidR="002703F9" w:rsidRPr="00BA07EF" w:rsidRDefault="002703F9" w:rsidP="002703F9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stina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E7F6B6" w14:textId="5F700370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15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F07198" w14:textId="6740B94D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16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2A703" w14:textId="3911A21B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703F9" w:rsidRPr="00BA07EF" w14:paraId="79EEA930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0667EE" w14:textId="7484A532" w:rsidR="002703F9" w:rsidRPr="00BA07EF" w:rsidRDefault="002703F9" w:rsidP="002703F9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x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CDE6D5" w14:textId="1FC262A1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22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1D5D43" w14:textId="7F4E90E1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23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F8BB0" w14:textId="0418F224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703F9" w:rsidRPr="00BA07EF" w14:paraId="60D92CD7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DD96DD" w14:textId="4C0DFFDB" w:rsidR="002703F9" w:rsidRPr="00BA07EF" w:rsidRDefault="002703F9" w:rsidP="002703F9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us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F18302" w14:textId="501D57EA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 (62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BE50E" w14:textId="10C2804E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59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CF1157" w14:textId="10C0F114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703F9" w:rsidRPr="00BA07EF" w14:paraId="3D44F416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9A2613" w14:textId="54ED3D58" w:rsidR="002703F9" w:rsidRPr="00BA07EF" w:rsidRDefault="002703F9" w:rsidP="002703F9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ormann typ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B364F1" w14:textId="2C5731D6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345AAE" w14:textId="281FA28E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7729E" w14:textId="60ABE3D2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7</w:t>
            </w:r>
          </w:p>
        </w:tc>
      </w:tr>
      <w:tr w:rsidR="002703F9" w:rsidRPr="00BA07EF" w14:paraId="6AFC04EB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54BDEC" w14:textId="3D4FDF02" w:rsidR="002703F9" w:rsidRPr="00BA07EF" w:rsidRDefault="002703F9" w:rsidP="002703F9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06B69D" w14:textId="3C2B22E6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3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988180" w14:textId="5DE69CDB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4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ACC485" w14:textId="731C6C73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703F9" w:rsidRPr="00BA07EF" w14:paraId="1B0AAA4C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5AD12" w14:textId="24797163" w:rsidR="002703F9" w:rsidRPr="00BA07EF" w:rsidRDefault="002703F9" w:rsidP="002703F9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D7590" w14:textId="61FFB54F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 (96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F3EFFB" w14:textId="29DB8971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 (95.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A1B6B" w14:textId="6634838C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703F9" w:rsidRPr="00BA07EF" w14:paraId="3DD14E22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3DD19" w14:textId="07A7875A" w:rsidR="002703F9" w:rsidRPr="00BA07EF" w:rsidRDefault="002703F9" w:rsidP="002703F9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fferentiati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B5BBBE" w14:textId="410033FA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05E4E" w14:textId="3FD6E512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E82EB" w14:textId="439A83D8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0C172A"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2703F9" w:rsidRPr="00BA07EF" w14:paraId="27A26F5A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AF433F" w14:textId="620EAFFE" w:rsidR="002703F9" w:rsidRPr="00BA07EF" w:rsidRDefault="002703F9" w:rsidP="002703F9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B39A02" w14:textId="68828E32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 (95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81B91" w14:textId="7395F5B8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 (95.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B63F2C" w14:textId="5B0080B7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703F9" w:rsidRPr="00BA07EF" w14:paraId="1CC1F53A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6868C" w14:textId="3D56C379" w:rsidR="002703F9" w:rsidRPr="00BA07EF" w:rsidRDefault="002703F9" w:rsidP="002703F9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 differentiat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B45AD6" w14:textId="4495CE60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4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0DA380" w14:textId="421B1569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4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464496" w14:textId="24114380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703F9" w:rsidRPr="00BA07EF" w14:paraId="1C05728E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E97787" w14:textId="45573D9F" w:rsidR="002703F9" w:rsidRPr="00BA07EF" w:rsidRDefault="002703F9" w:rsidP="002703F9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essel invasi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9B5E7F" w14:textId="3EE3D879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84E98F" w14:textId="45F48062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00C800" w14:textId="4FEE150E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2</w:t>
            </w:r>
          </w:p>
        </w:tc>
      </w:tr>
      <w:tr w:rsidR="002703F9" w:rsidRPr="00BA07EF" w14:paraId="7F73BC21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08812A" w14:textId="7BAA91AC" w:rsidR="002703F9" w:rsidRPr="00BA07EF" w:rsidRDefault="002703F9" w:rsidP="002703F9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4FD7FD" w14:textId="59A380A6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 (23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DD370" w14:textId="708B423C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29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4530F3" w14:textId="2978E126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703F9" w:rsidRPr="00BA07EF" w14:paraId="242E040C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0546BC" w14:textId="1D623145" w:rsidR="002703F9" w:rsidRPr="00BA07EF" w:rsidRDefault="002703F9" w:rsidP="002703F9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7760CD" w14:textId="5B08DBF6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 (77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995C0" w14:textId="7DEB5989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(70.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2DB90" w14:textId="48D6CF8F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703F9" w:rsidRPr="00BA07EF" w14:paraId="1E1A0181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E06F2" w14:textId="73E58546" w:rsidR="002703F9" w:rsidRPr="00BA07EF" w:rsidRDefault="002703F9" w:rsidP="002703F9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rve invasi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D296F" w14:textId="4736D6F3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6B7805" w14:textId="1DE10052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E8127C" w14:textId="6D8EB0ED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  <w:r w:rsidR="00DC26A6"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2703F9" w:rsidRPr="00BA07EF" w14:paraId="2EA9D023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B87F69" w14:textId="3DD76F0E" w:rsidR="002703F9" w:rsidRPr="00BA07EF" w:rsidRDefault="002703F9" w:rsidP="002703F9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FCDF45" w14:textId="0CCC3153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11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0E4B22" w14:textId="108CEA56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6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534DC" w14:textId="0906AD07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703F9" w:rsidRPr="00BA07EF" w14:paraId="52BB44F8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29E10" w14:textId="60289977" w:rsidR="002703F9" w:rsidRPr="00BA07EF" w:rsidRDefault="002703F9" w:rsidP="002703F9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6B35D" w14:textId="109465B7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 (88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6BD1AC" w14:textId="280EDE25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 (93.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5799FE" w14:textId="5D6D01EA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41B24" w:rsidRPr="00BA07EF" w14:paraId="614B8958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51B190" w14:textId="5007645D" w:rsidR="00541B24" w:rsidRPr="00BA07EF" w:rsidRDefault="00541B24" w:rsidP="00541B24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A3E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ignet-ring cel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15C87D" w14:textId="2C1CDC13" w:rsidR="00541B24" w:rsidRPr="00BA07EF" w:rsidRDefault="00541B24" w:rsidP="00541B24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B941E6" w14:textId="6A338AA9" w:rsidR="00541B24" w:rsidRPr="00BA07EF" w:rsidRDefault="00541B24" w:rsidP="00541B24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21C9E8" w14:textId="565B535B" w:rsidR="00541B24" w:rsidRPr="00BA07EF" w:rsidRDefault="00541B24" w:rsidP="00541B24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5</w:t>
            </w:r>
          </w:p>
        </w:tc>
      </w:tr>
      <w:tr w:rsidR="00541B24" w:rsidRPr="00BA07EF" w14:paraId="70D4D4E3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0DA6C" w14:textId="555A0928" w:rsidR="00541B24" w:rsidRPr="00BA07EF" w:rsidRDefault="00541B24" w:rsidP="00541B24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E8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ignet-ring cell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838D4" w14:textId="07E9CEF9" w:rsidR="00541B24" w:rsidRPr="00BA07EF" w:rsidRDefault="00541B24" w:rsidP="00541B24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 (56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18DD74" w14:textId="2FB5E2ED" w:rsidR="00541B24" w:rsidRPr="00BA07EF" w:rsidRDefault="00541B24" w:rsidP="00541B24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57.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F48D12" w14:textId="6FCF67F9" w:rsidR="00541B24" w:rsidRPr="00BA07EF" w:rsidRDefault="00541B24" w:rsidP="00541B24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41B24" w:rsidRPr="00BA07EF" w14:paraId="77760460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7F14A" w14:textId="723101F9" w:rsidR="00541B24" w:rsidRPr="00BA07EF" w:rsidRDefault="00541B24" w:rsidP="00541B24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E8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artial signet-ring cell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08237" w14:textId="36BFCDAD" w:rsidR="00541B24" w:rsidRPr="00BA07EF" w:rsidRDefault="00541B24" w:rsidP="00541B24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 (35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C06C20" w14:textId="774237F8" w:rsidR="00541B24" w:rsidRPr="00BA07EF" w:rsidRDefault="00541B24" w:rsidP="00541B24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35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00A992" w14:textId="426A18EF" w:rsidR="00541B24" w:rsidRPr="00BA07EF" w:rsidRDefault="00541B24" w:rsidP="00541B24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41B24" w:rsidRPr="00BA07EF" w14:paraId="39C6D996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92DBE0" w14:textId="05EC2788" w:rsidR="00541B24" w:rsidRPr="00BA07EF" w:rsidRDefault="00541B24" w:rsidP="00541B24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</w:rPr>
            </w:pPr>
            <w:r w:rsidRPr="000A3E8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et-ring cell carcinom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9E3BC" w14:textId="150C7155" w:rsidR="00541B24" w:rsidRPr="00BA07EF" w:rsidRDefault="00541B24" w:rsidP="00541B24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7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728874" w14:textId="19647890" w:rsidR="00541B24" w:rsidRPr="00BA07EF" w:rsidRDefault="00541B24" w:rsidP="00541B24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6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E98603" w14:textId="3E71E602" w:rsidR="00541B24" w:rsidRPr="00BA07EF" w:rsidRDefault="00541B24" w:rsidP="00541B24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703F9" w:rsidRPr="00BA07EF" w14:paraId="1CDABDFA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627AF" w14:textId="74E6558A" w:rsidR="002703F9" w:rsidRPr="00BA07EF" w:rsidRDefault="002703F9" w:rsidP="002703F9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athological </w:t>
            </w:r>
            <w:r w:rsidR="00650643"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stag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D3665" w14:textId="42EBC048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CA805" w14:textId="4B7C0ED4" w:rsidR="002703F9" w:rsidRPr="00BA07EF" w:rsidRDefault="002703F9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68DCC" w14:textId="779C5722" w:rsidR="002703F9" w:rsidRPr="00BA07EF" w:rsidRDefault="00BA07EF" w:rsidP="002703F9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9</w:t>
            </w:r>
          </w:p>
        </w:tc>
      </w:tr>
      <w:tr w:rsidR="00BA07EF" w:rsidRPr="00BA07EF" w14:paraId="711F4016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6E4D5" w14:textId="3E421CBD" w:rsidR="00BA07EF" w:rsidRPr="00BA07EF" w:rsidRDefault="00BA07EF" w:rsidP="00BA07EF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57E06" w14:textId="544B3AF5" w:rsidR="00BA07EF" w:rsidRPr="00BA07EF" w:rsidRDefault="00BA07EF" w:rsidP="00BA07EF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szCs w:val="21"/>
              </w:rPr>
              <w:t>2 (0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059F6" w14:textId="58864230" w:rsidR="00BA07EF" w:rsidRPr="00BA07EF" w:rsidRDefault="00BA07EF" w:rsidP="00BA07EF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szCs w:val="21"/>
              </w:rPr>
              <w:t>1 (0.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80B88" w14:textId="03D32623" w:rsidR="00BA07EF" w:rsidRPr="00BA07EF" w:rsidRDefault="00BA07EF" w:rsidP="00BA07EF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A07EF" w:rsidRPr="00BA07EF" w14:paraId="2B0B47C6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A8A78" w14:textId="25938C01" w:rsidR="00BA07EF" w:rsidRPr="00BA07EF" w:rsidRDefault="00BA07EF" w:rsidP="00BA07EF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F0ECF" w14:textId="4A057C61" w:rsidR="00BA07EF" w:rsidRPr="00BA07EF" w:rsidRDefault="00BA07EF" w:rsidP="00BA07EF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szCs w:val="21"/>
              </w:rPr>
              <w:t>58 (16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806A5" w14:textId="31503DCE" w:rsidR="00BA07EF" w:rsidRPr="00BA07EF" w:rsidRDefault="00BA07EF" w:rsidP="00BA07EF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szCs w:val="21"/>
              </w:rPr>
              <w:t>37 (15.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3D410" w14:textId="3891090C" w:rsidR="00BA07EF" w:rsidRPr="00BA07EF" w:rsidRDefault="00BA07EF" w:rsidP="00BA07EF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A07EF" w:rsidRPr="00BA07EF" w14:paraId="3B958C91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AB4B8" w14:textId="3C6F7523" w:rsidR="00BA07EF" w:rsidRPr="00BA07EF" w:rsidRDefault="00BA07EF" w:rsidP="00BA07EF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53A959" w14:textId="6E5FCD71" w:rsidR="00BA07EF" w:rsidRPr="00BA07EF" w:rsidRDefault="00BA07EF" w:rsidP="00BA07EF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szCs w:val="21"/>
              </w:rPr>
              <w:t>293 (83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947F24" w14:textId="6C595E6F" w:rsidR="00BA07EF" w:rsidRPr="00BA07EF" w:rsidRDefault="00BA07EF" w:rsidP="00BA07EF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szCs w:val="21"/>
              </w:rPr>
              <w:t>208 (84.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E70AE" w14:textId="77777777" w:rsidR="00BA07EF" w:rsidRPr="00BA07EF" w:rsidRDefault="00BA07EF" w:rsidP="00BA07EF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172A" w:rsidRPr="00BA07EF" w14:paraId="6CF29A76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CD4839" w14:textId="6C266F9F" w:rsidR="000C172A" w:rsidRPr="00BA07EF" w:rsidRDefault="000C172A" w:rsidP="000C172A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hological N-stag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8B5FB" w14:textId="1995143C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4A4104" w14:textId="073603D0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AD0056" w14:textId="21E3FFB9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DC26A6"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0C172A" w:rsidRPr="00BA07EF" w14:paraId="2DA9AEBF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1C9C0D" w14:textId="43DD0DA0" w:rsidR="000C172A" w:rsidRPr="00BA07EF" w:rsidRDefault="000C172A" w:rsidP="000C172A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B69E1" w14:textId="12607D4F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1.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99754" w14:textId="1AB3EC6F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0.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6F735D" w14:textId="038222AA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C172A" w:rsidRPr="00BA07EF" w14:paraId="4D8240E3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A1A7E2" w14:textId="32787A0C" w:rsidR="000C172A" w:rsidRPr="00BA07EF" w:rsidRDefault="000C172A" w:rsidP="000C172A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-N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B2626B" w14:textId="52EEF13B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 (98.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766A22" w14:textId="33A93A3A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 (99.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D243DC" w14:textId="7E2B9C15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C172A" w:rsidRPr="00BA07EF" w14:paraId="0395E4C7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0028F2" w14:textId="6A0FC9BD" w:rsidR="000C172A" w:rsidRPr="00BA07EF" w:rsidRDefault="000C172A" w:rsidP="000C172A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etastasis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2F95A5" w14:textId="7ABB3817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CAA97" w14:textId="7B63C1CA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793FEA" w14:textId="3D0E50E7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.917</w:t>
            </w:r>
          </w:p>
        </w:tc>
      </w:tr>
      <w:tr w:rsidR="000C172A" w:rsidRPr="00BA07EF" w14:paraId="3EF0DC45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7667EF" w14:textId="694284C2" w:rsidR="000C172A" w:rsidRPr="00BA07EF" w:rsidRDefault="000C172A" w:rsidP="000C172A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DF3CB" w14:textId="37EBF452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 (93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EA6E3" w14:textId="7208D291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92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551AC5" w14:textId="5782EA47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C172A" w:rsidRPr="00BA07EF" w14:paraId="3AB217B8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3F21B4" w14:textId="54628B52" w:rsidR="000C172A" w:rsidRPr="00BA07EF" w:rsidRDefault="000C172A" w:rsidP="000C172A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FCB9AD" w14:textId="6387A759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6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6C0009" w14:textId="662BE403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7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4A191C" w14:textId="3CD72965" w:rsidR="000C172A" w:rsidRPr="00BA07EF" w:rsidRDefault="000C172A" w:rsidP="000C172A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001E1" w:rsidRPr="00BA07EF" w14:paraId="4E440056" w14:textId="77777777" w:rsidTr="009E0669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48431" w14:textId="68ECFEF2" w:rsidR="009001E1" w:rsidRPr="00BA07EF" w:rsidRDefault="009001E1" w:rsidP="009001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athological stage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02EB4" w14:textId="6269BFAE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FCA69B" w14:textId="1CA37843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903B6A" w14:textId="06A4A225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0.917</w:t>
            </w:r>
          </w:p>
        </w:tc>
      </w:tr>
      <w:tr w:rsidR="009001E1" w:rsidRPr="00BA07EF" w14:paraId="772A0FD2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67ED8" w14:textId="5F34F691" w:rsidR="009001E1" w:rsidRPr="00BA07EF" w:rsidRDefault="009001E1" w:rsidP="009001E1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2CD6AB" w14:textId="0EEDBA97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 (93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452C8" w14:textId="3665DC4B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92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8BBD1" w14:textId="1252C3AB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001E1" w:rsidRPr="00BA07EF" w14:paraId="4EA25D13" w14:textId="77777777" w:rsidTr="00541B24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8821F4" w14:textId="31043574" w:rsidR="009001E1" w:rsidRPr="00BA07EF" w:rsidRDefault="009001E1" w:rsidP="009001E1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B6EE5" w14:textId="018647A2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6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2A3E8D" w14:textId="446B62F2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7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AE8EA1" w14:textId="62E3D54D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001E1" w:rsidRPr="00BA07EF" w14:paraId="5E536466" w14:textId="77777777" w:rsidTr="00541B24">
        <w:trPr>
          <w:trHeight w:val="32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EA5CFE" w14:textId="77E216B3" w:rsidR="009001E1" w:rsidRPr="00BA07EF" w:rsidRDefault="009001E1" w:rsidP="009001E1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rg</w:t>
            </w:r>
            <w:r w:rsidR="001A7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ical </w:t>
            </w:r>
            <w:r w:rsidRPr="00BA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rgin</w:t>
            </w: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FE52E4" w14:textId="637C9B28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EDC27" w14:textId="3E593190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10B097" w14:textId="7ECF2797" w:rsidR="009001E1" w:rsidRPr="00BA07EF" w:rsidRDefault="009001E1" w:rsidP="009001E1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6</w:t>
            </w:r>
          </w:p>
        </w:tc>
      </w:tr>
      <w:tr w:rsidR="009001E1" w:rsidRPr="00BA07EF" w14:paraId="3D4CE6D2" w14:textId="77777777" w:rsidTr="001B6C99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762EB2" w14:textId="6C2EDA97" w:rsidR="009001E1" w:rsidRPr="00BA07EF" w:rsidRDefault="009001E1" w:rsidP="009001E1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EA4A10" w14:textId="5C84D41B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 (95.9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283B21" w14:textId="6EC9F662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 (97.2)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71295F" w14:textId="54FE00FD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001E1" w:rsidRPr="00BA07EF" w14:paraId="59EF22F5" w14:textId="77777777" w:rsidTr="001B6C99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3FE0CD" w14:textId="2F78DFA0" w:rsidR="009001E1" w:rsidRPr="00BA07EF" w:rsidRDefault="009001E1" w:rsidP="009001E1">
            <w:pPr>
              <w:widowControl/>
              <w:ind w:firstLineChars="200" w:firstLine="42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A00280" w14:textId="4B27BE50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.1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8C9CCE" w14:textId="4EBCDDF3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2.8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683613" w14:textId="3E9B99C8" w:rsidR="009001E1" w:rsidRPr="00BA07EF" w:rsidRDefault="009001E1" w:rsidP="009001E1">
            <w:pPr>
              <w:widowControl/>
              <w:ind w:firstLineChars="100" w:firstLine="21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r w:rsidRPr="00BA07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1E9A9D7C" w14:textId="3E4F8C56" w:rsidR="00C10B4F" w:rsidRPr="00BA07EF" w:rsidRDefault="00C10B4F">
      <w:pPr>
        <w:widowControl/>
        <w:jc w:val="left"/>
        <w:rPr>
          <w:rFonts w:ascii="Times New Roman" w:eastAsia="Times New Roman Uni" w:hAnsi="Times New Roman" w:cs="Times New Roman"/>
          <w:szCs w:val="21"/>
        </w:rPr>
      </w:pPr>
    </w:p>
    <w:sectPr w:rsidR="00C10B4F" w:rsidRPr="00BA0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12509"/>
    <w:multiLevelType w:val="hybridMultilevel"/>
    <w:tmpl w:val="972C1796"/>
    <w:lvl w:ilvl="0" w:tplc="8B42016A">
      <w:start w:val="16"/>
      <w:numFmt w:val="bullet"/>
      <w:lvlText w:val=""/>
      <w:lvlJc w:val="left"/>
      <w:pPr>
        <w:ind w:left="570" w:hanging="360"/>
      </w:pPr>
      <w:rPr>
        <w:rFonts w:ascii="Wingdings" w:eastAsia="Times New Roman Un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 w16cid:durableId="1591693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109"/>
    <w:rsid w:val="00026691"/>
    <w:rsid w:val="00026E9D"/>
    <w:rsid w:val="00085834"/>
    <w:rsid w:val="00097EBF"/>
    <w:rsid w:val="000C172A"/>
    <w:rsid w:val="000C1DD0"/>
    <w:rsid w:val="000D0CAE"/>
    <w:rsid w:val="0010164C"/>
    <w:rsid w:val="00102A8F"/>
    <w:rsid w:val="00107705"/>
    <w:rsid w:val="001346D5"/>
    <w:rsid w:val="00196F41"/>
    <w:rsid w:val="001A5629"/>
    <w:rsid w:val="001A79E3"/>
    <w:rsid w:val="001B6C99"/>
    <w:rsid w:val="00226E64"/>
    <w:rsid w:val="002430FC"/>
    <w:rsid w:val="00247412"/>
    <w:rsid w:val="002703F9"/>
    <w:rsid w:val="00274C89"/>
    <w:rsid w:val="002C0FEC"/>
    <w:rsid w:val="002D708A"/>
    <w:rsid w:val="00305426"/>
    <w:rsid w:val="003257F4"/>
    <w:rsid w:val="00381087"/>
    <w:rsid w:val="003A695B"/>
    <w:rsid w:val="003A7409"/>
    <w:rsid w:val="003B7D00"/>
    <w:rsid w:val="003B7E35"/>
    <w:rsid w:val="003C2FCB"/>
    <w:rsid w:val="003D73CD"/>
    <w:rsid w:val="00400E2C"/>
    <w:rsid w:val="004A4D33"/>
    <w:rsid w:val="004A7DD7"/>
    <w:rsid w:val="004B5242"/>
    <w:rsid w:val="004C46EC"/>
    <w:rsid w:val="004D2187"/>
    <w:rsid w:val="00531930"/>
    <w:rsid w:val="00541B24"/>
    <w:rsid w:val="005522C3"/>
    <w:rsid w:val="006023C9"/>
    <w:rsid w:val="00603109"/>
    <w:rsid w:val="0060523C"/>
    <w:rsid w:val="00610F52"/>
    <w:rsid w:val="00622C7B"/>
    <w:rsid w:val="00635307"/>
    <w:rsid w:val="00636EC0"/>
    <w:rsid w:val="00644143"/>
    <w:rsid w:val="00650643"/>
    <w:rsid w:val="00664F0F"/>
    <w:rsid w:val="006807B5"/>
    <w:rsid w:val="006B2375"/>
    <w:rsid w:val="006C5EDD"/>
    <w:rsid w:val="00707F88"/>
    <w:rsid w:val="00725FC2"/>
    <w:rsid w:val="00731838"/>
    <w:rsid w:val="00733A1A"/>
    <w:rsid w:val="00751BF3"/>
    <w:rsid w:val="00760393"/>
    <w:rsid w:val="00776C19"/>
    <w:rsid w:val="007860BB"/>
    <w:rsid w:val="00794AE0"/>
    <w:rsid w:val="007B7D76"/>
    <w:rsid w:val="007D1D3F"/>
    <w:rsid w:val="007D4EF6"/>
    <w:rsid w:val="007E248B"/>
    <w:rsid w:val="0081596D"/>
    <w:rsid w:val="00815DF8"/>
    <w:rsid w:val="00826F58"/>
    <w:rsid w:val="00861349"/>
    <w:rsid w:val="008654AF"/>
    <w:rsid w:val="00892565"/>
    <w:rsid w:val="008B3E79"/>
    <w:rsid w:val="008B52BF"/>
    <w:rsid w:val="008F3A2B"/>
    <w:rsid w:val="008F5C96"/>
    <w:rsid w:val="009001E1"/>
    <w:rsid w:val="009149FB"/>
    <w:rsid w:val="00934E6A"/>
    <w:rsid w:val="00972B5C"/>
    <w:rsid w:val="00995932"/>
    <w:rsid w:val="009E1218"/>
    <w:rsid w:val="00A029F2"/>
    <w:rsid w:val="00A41F0E"/>
    <w:rsid w:val="00A54347"/>
    <w:rsid w:val="00A5540E"/>
    <w:rsid w:val="00A5549B"/>
    <w:rsid w:val="00A66464"/>
    <w:rsid w:val="00A924D2"/>
    <w:rsid w:val="00AB638C"/>
    <w:rsid w:val="00AC5768"/>
    <w:rsid w:val="00AF7FD8"/>
    <w:rsid w:val="00B3756A"/>
    <w:rsid w:val="00B64E6F"/>
    <w:rsid w:val="00B65811"/>
    <w:rsid w:val="00B73928"/>
    <w:rsid w:val="00B80731"/>
    <w:rsid w:val="00BA07EF"/>
    <w:rsid w:val="00BA778E"/>
    <w:rsid w:val="00BB166B"/>
    <w:rsid w:val="00C03FD6"/>
    <w:rsid w:val="00C10B4F"/>
    <w:rsid w:val="00C227EC"/>
    <w:rsid w:val="00C27342"/>
    <w:rsid w:val="00C33A4B"/>
    <w:rsid w:val="00C34580"/>
    <w:rsid w:val="00C510C8"/>
    <w:rsid w:val="00C60655"/>
    <w:rsid w:val="00CB1AF6"/>
    <w:rsid w:val="00CC75B0"/>
    <w:rsid w:val="00CF39BB"/>
    <w:rsid w:val="00D0075B"/>
    <w:rsid w:val="00D022AE"/>
    <w:rsid w:val="00D0767E"/>
    <w:rsid w:val="00D12850"/>
    <w:rsid w:val="00D17FD1"/>
    <w:rsid w:val="00D31300"/>
    <w:rsid w:val="00D33E1D"/>
    <w:rsid w:val="00D3729B"/>
    <w:rsid w:val="00D401BB"/>
    <w:rsid w:val="00DC26A6"/>
    <w:rsid w:val="00DD22C0"/>
    <w:rsid w:val="00DE5BF4"/>
    <w:rsid w:val="00E11E72"/>
    <w:rsid w:val="00E3446F"/>
    <w:rsid w:val="00E61A08"/>
    <w:rsid w:val="00E63304"/>
    <w:rsid w:val="00E7003F"/>
    <w:rsid w:val="00E77154"/>
    <w:rsid w:val="00EA5EE1"/>
    <w:rsid w:val="00EB0E62"/>
    <w:rsid w:val="00EB1759"/>
    <w:rsid w:val="00EB53D5"/>
    <w:rsid w:val="00ED739E"/>
    <w:rsid w:val="00EF53C7"/>
    <w:rsid w:val="00F00020"/>
    <w:rsid w:val="00F02D0D"/>
    <w:rsid w:val="00F13261"/>
    <w:rsid w:val="00F33244"/>
    <w:rsid w:val="00F559FB"/>
    <w:rsid w:val="00F56514"/>
    <w:rsid w:val="00F61FB6"/>
    <w:rsid w:val="00FA2C95"/>
    <w:rsid w:val="00FE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6F558"/>
  <w15:chartTrackingRefBased/>
  <w15:docId w15:val="{FCEB0D90-8479-BE4C-9A95-83F87DD53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C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C5ED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2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66B06-9DD6-4481-A248-9F1F509E3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zhengxiaohao</cp:lastModifiedBy>
  <cp:revision>10</cp:revision>
  <dcterms:created xsi:type="dcterms:W3CDTF">2022-08-12T17:35:00Z</dcterms:created>
  <dcterms:modified xsi:type="dcterms:W3CDTF">2022-08-13T19:29:00Z</dcterms:modified>
</cp:coreProperties>
</file>